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3D8B0" w14:textId="77777777" w:rsidR="007A0A55" w:rsidRDefault="007A0A55" w:rsidP="007A0A55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4 – FC network characteristics at T1 and language at T1 in meningioma patients</w:t>
      </w:r>
    </w:p>
    <w:p w14:paraId="25ECA5F1" w14:textId="77777777" w:rsidR="007A0A55" w:rsidRDefault="007A0A55" w:rsidP="007A0A5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Correlation analyses between FC network measures at T1 and language domain z-scores at T1 in meningioma patients</w:t>
      </w:r>
    </w:p>
    <w:tbl>
      <w:tblPr>
        <w:tblW w:w="907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5"/>
        <w:gridCol w:w="709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7A0A55" w14:paraId="2F036C12" w14:textId="77777777" w:rsidTr="00F87F20">
        <w:trPr>
          <w:trHeight w:val="283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A6C567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FB26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BAC7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3ADD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</w:p>
          <w:p w14:paraId="7CA1DB5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778C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</w:p>
          <w:p w14:paraId="6491801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B369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90E1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g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EC27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7A3A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E15A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0CB2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DA4A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</w:tr>
      <w:tr w:rsidR="007A0A55" w14:paraId="6902B507" w14:textId="77777777" w:rsidTr="00F87F20">
        <w:trPr>
          <w:trHeight w:val="283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C59C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ta ban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ABEB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2A86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2526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0FA7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64D8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9E04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DFDA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7CA4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CA6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8E65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9A88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5DE897E4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7CF05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Word Retrieval </w:t>
            </w:r>
          </w:p>
          <w:p w14:paraId="02FDC7DD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922F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FCBC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984E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C9C9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EED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712E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D2AA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BA9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E05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D4CF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73C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519BA5AD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7EB82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2A05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C3D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B1F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A29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E58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685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055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6AE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B05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57E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835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4D42FF66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FCE77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Phonology </w:t>
            </w:r>
          </w:p>
          <w:p w14:paraId="5410854B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674D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8FA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D58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B69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2075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0313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D66B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B7DB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7E2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034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E717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52D76F38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D5DB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4F85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196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BC4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334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011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4C9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D4A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0E4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5EF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BA7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47E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2728E52F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2A30E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Semantics </w:t>
            </w:r>
          </w:p>
          <w:p w14:paraId="04C61ADE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174C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94CE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93C7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CB0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6493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3D16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5DB2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170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4A0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E692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5D3B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68BE9805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D08B9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49A7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B6D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557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47C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171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30E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4D2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002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644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34B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D45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69872171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DB2B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Grammar </w:t>
            </w:r>
          </w:p>
          <w:p w14:paraId="5116FB47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B9F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53D8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5529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EEED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2CC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9042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D33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39B4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9CD5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7397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EF7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22F7904A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CB24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C47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353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35A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64F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0F5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00E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9EE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9BB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98F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161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98E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00AEC30C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72D79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Auditory Input </w:t>
            </w:r>
          </w:p>
          <w:p w14:paraId="2748231F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1D8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17F8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68D2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1D79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8FEE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769C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13E2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914C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4D1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337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21F7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7877E9EB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6585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C881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D6E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51B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7B0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A9D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38E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C41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F53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9FB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D30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845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1A5F7ED9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DC0D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Visual Input </w:t>
            </w:r>
          </w:p>
          <w:p w14:paraId="17E7A5FB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5E0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0310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A42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348C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AC18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EFF0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9B49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B58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F0B7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87A6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C798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6B4E89AE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0AE5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8D8A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098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8D3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0C3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506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27E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E5F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2A2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991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FF4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DF1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37F7E5B9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D7BD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ading </w:t>
            </w:r>
          </w:p>
          <w:p w14:paraId="37D54D7F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AC0D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47A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CB15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7BB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60F0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B101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594C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88BB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244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ACEC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B5C1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5655B335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4B31D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2F4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DB0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A20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0F1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335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2A6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B7A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A1D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827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C75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A36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64F5BE88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8DDB5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ing</w:t>
            </w:r>
          </w:p>
          <w:p w14:paraId="24EE4059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756C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A57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1E27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A97D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1244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9583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AE89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9A6D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1A87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7F57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04D6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29E66B38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B5301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C20E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526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F9E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4E9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912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7C0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0F5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B32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E51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412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86A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3AF21A81" w14:textId="77777777" w:rsidTr="00F87F20">
        <w:trPr>
          <w:trHeight w:val="28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FFD1" w14:textId="77777777" w:rsidR="007A0A55" w:rsidRDefault="007A0A55" w:rsidP="00F87F20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pha ba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9870" w14:textId="77777777" w:rsidR="007A0A55" w:rsidRDefault="007A0A55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04A3" w14:textId="77777777" w:rsidR="007A0A55" w:rsidRDefault="007A0A55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B61C" w14:textId="77777777" w:rsidR="007A0A55" w:rsidRDefault="007A0A55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224C" w14:textId="77777777" w:rsidR="007A0A55" w:rsidRDefault="007A0A55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7415" w14:textId="77777777" w:rsidR="007A0A55" w:rsidRDefault="007A0A55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257D" w14:textId="77777777" w:rsidR="007A0A55" w:rsidRDefault="007A0A55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20C6" w14:textId="77777777" w:rsidR="007A0A55" w:rsidRDefault="007A0A55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2937" w14:textId="77777777" w:rsidR="007A0A55" w:rsidRDefault="007A0A55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024A" w14:textId="77777777" w:rsidR="007A0A55" w:rsidRDefault="007A0A55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AC86" w14:textId="77777777" w:rsidR="007A0A55" w:rsidRDefault="007A0A55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49C7" w14:textId="77777777" w:rsidR="007A0A55" w:rsidRDefault="007A0A55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1D762240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A994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Word Retrieval </w:t>
            </w:r>
          </w:p>
          <w:p w14:paraId="29498BB4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327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9A9F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94A8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E18C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9796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3994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CBE8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5B9D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7A94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4D9F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B7B4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4559DFD7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ACAB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8F78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0D5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F8C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AD9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0B0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88E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D81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8E3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E0F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B0D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8E9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4665B1C6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D22A9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Phonology </w:t>
            </w:r>
          </w:p>
          <w:p w14:paraId="5B5761EB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5AE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F096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9BAC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E4E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E102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302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65A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669D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383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4916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A630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03C3453C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1D58B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137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40C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D56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F36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B33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AF7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B02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203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586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CFD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567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60C60C0A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3BEE6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Semantics </w:t>
            </w:r>
          </w:p>
          <w:p w14:paraId="42FF6EEC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F26D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7DB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A22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C53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F18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7948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5DB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C7C6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AC1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1FAA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3A9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4F23454B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8D864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2385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1EE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4D7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2F7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9C6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D90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38F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179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277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F23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065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0CA8C798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3A98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Grammar </w:t>
            </w:r>
          </w:p>
          <w:p w14:paraId="30A2A5B9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C6F2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0961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BAEC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DC74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388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0193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4DD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7CF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9FCA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D9D1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0EEE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364CBBEC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B8E2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A857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745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956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76E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01C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9C4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B10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33D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478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BA2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ADB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01F0DE08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102C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Auditory Input </w:t>
            </w:r>
          </w:p>
          <w:p w14:paraId="6DC32DBD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EAFF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227F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263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72DC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4B89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254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556B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C3AE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C0E3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99E6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EDA7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4A58108E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28CAF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BDCC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DE6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42A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B29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1D9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A4B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DF6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C4A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A1D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DCF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BEB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4CB94C2A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004C2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Visual Input </w:t>
            </w:r>
          </w:p>
          <w:p w14:paraId="5D4352E7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04C3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EF0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4510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B08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1A78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84E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BD88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875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8FB9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88C8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4B5A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208DA679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BBD32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6347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1C5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FE4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17B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1E6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DA6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214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1FF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470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F05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1B6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6DBA3AB7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8382F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ading </w:t>
            </w:r>
          </w:p>
          <w:p w14:paraId="08D0672D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E5D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4CC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586D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EFC2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B501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D1F0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B6B9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B4DDB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6A7C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F08E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58C0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685123EB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B6B94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AD23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BD2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895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9D7A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1BE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2FF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535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321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4AD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FEE2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09B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A55" w14:paraId="568596CA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BCCEF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ing</w:t>
            </w:r>
          </w:p>
          <w:p w14:paraId="0A51A925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2AC6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C116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57D1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4DF9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5292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8223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A30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BBE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B52A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F94CF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C9AA5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A0A55" w14:paraId="7494E5ED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69DF8" w14:textId="77777777" w:rsidR="007A0A55" w:rsidRDefault="007A0A55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72416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03688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8F7BE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502E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DFBD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3345C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C6B50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DB741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BEE43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05C47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0E4C4" w14:textId="77777777" w:rsidR="007A0A55" w:rsidRDefault="007A0A55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F45B42E" w14:textId="77777777" w:rsidR="007A0A55" w:rsidRDefault="007A0A55" w:rsidP="007A0A5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. </w:t>
      </w:r>
      <w:r>
        <w:rPr>
          <w:rFonts w:ascii="Times New Roman" w:hAnsi="Times New Roman" w:cs="Times New Roman"/>
          <w:sz w:val="20"/>
          <w:szCs w:val="20"/>
          <w:lang w:val="en-GB"/>
        </w:rPr>
        <w:t>Only the tests with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&lt; 0.05 are presented.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group size;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ᴛ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Kendall’s tau-b correlation coefficient;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= p-value (two-sided). P = production; C = comprehension; W = weighted: these network measures quantify weighted FC networks; MST = Minimum Spanning Tree: these network measures quantify Minimum Spanning Tree FC networks. FC = functional connectivity; PLI = Phase lag index, mean of all 16 remaining electrodes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relative average clustering coefficient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relative average path length; SWI = small-world index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eg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maximum degree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c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eccentricity, mean of all nodes; MST-BC = MST-maximum betweenness centrality; MST-Leaf = MST-leaf fraction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iam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diameter; MST-TH = MST-tree hierarchy.</w:t>
      </w:r>
    </w:p>
    <w:p w14:paraId="00DC5835" w14:textId="744C3C81" w:rsidR="000476A3" w:rsidRPr="00897F3F" w:rsidRDefault="000476A3" w:rsidP="00897F3F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sectPr w:rsidR="000476A3" w:rsidRPr="00897F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A55"/>
    <w:rsid w:val="000476A3"/>
    <w:rsid w:val="007A0A55"/>
    <w:rsid w:val="0089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05C44"/>
  <w15:chartTrackingRefBased/>
  <w15:docId w15:val="{B2BA83F2-D950-4AA3-90EA-1E5A0421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A5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I (neuro)</dc:creator>
  <cp:keywords/>
  <dc:description/>
  <cp:lastModifiedBy>Marjory Denisard</cp:lastModifiedBy>
  <cp:revision>3</cp:revision>
  <dcterms:created xsi:type="dcterms:W3CDTF">2021-09-29T07:13:00Z</dcterms:created>
  <dcterms:modified xsi:type="dcterms:W3CDTF">2021-10-29T09:02:00Z</dcterms:modified>
</cp:coreProperties>
</file>